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E613" w14:textId="2212B9DA" w:rsidR="00F0178E" w:rsidRDefault="00F0178E" w:rsidP="00E47CC9">
      <w:pPr>
        <w:rPr>
          <w:lang w:val="en-US"/>
        </w:rPr>
      </w:pPr>
      <w:r w:rsidRPr="00F0178E">
        <w:rPr>
          <w:lang w:val="en-US"/>
        </w:rPr>
        <w:t>The following items were reformulated during Phase 2: Development of the items in the pretested with 11 physiotherapists in 2 focus groups</w:t>
      </w:r>
      <w:r w:rsidR="007644C3">
        <w:rPr>
          <w:lang w:val="en-US"/>
        </w:rPr>
        <w:t xml:space="preserve">. </w:t>
      </w:r>
      <w:r w:rsidR="007644C3" w:rsidRPr="007644C3">
        <w:rPr>
          <w:lang w:val="en-US"/>
        </w:rPr>
        <w:t>They are displayed both in the source language and translated into English.</w:t>
      </w:r>
      <w:r w:rsidR="007644C3">
        <w:rPr>
          <w:lang w:val="en-US"/>
        </w:rPr>
        <w:t xml:space="preserve"> </w:t>
      </w:r>
      <w:r w:rsidR="007644C3" w:rsidRPr="007644C3">
        <w:rPr>
          <w:lang w:val="en-US"/>
        </w:rPr>
        <w:t xml:space="preserve">They are displayed both in the source language and translated into English. These were always preceded by the sentence: </w:t>
      </w:r>
      <w:r w:rsidR="007644C3">
        <w:rPr>
          <w:lang w:val="en-US"/>
        </w:rPr>
        <w:t>“E</w:t>
      </w:r>
      <w:r w:rsidR="007644C3" w:rsidRPr="007644C3">
        <w:rPr>
          <w:lang w:val="en-US"/>
        </w:rPr>
        <w:t>l software deseable para su centro debería permitir...</w:t>
      </w:r>
      <w:r w:rsidR="007644C3">
        <w:rPr>
          <w:lang w:val="en-US"/>
        </w:rPr>
        <w:t>” (T</w:t>
      </w:r>
      <w:r w:rsidR="007644C3" w:rsidRPr="007644C3">
        <w:rPr>
          <w:lang w:val="en-US"/>
        </w:rPr>
        <w:t>he desirable software for your center should allow...</w:t>
      </w:r>
      <w:r w:rsidR="007644C3">
        <w:rPr>
          <w:lang w:val="en-US"/>
        </w:rPr>
        <w:t>)</w:t>
      </w:r>
    </w:p>
    <w:p w14:paraId="55D765DD" w14:textId="77777777" w:rsidR="007644C3" w:rsidRPr="007644C3" w:rsidRDefault="007644C3" w:rsidP="00E47CC9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387D76" w14:paraId="00B1F0E8" w14:textId="77777777" w:rsidTr="007644C3">
        <w:tc>
          <w:tcPr>
            <w:tcW w:w="4322" w:type="dxa"/>
            <w:tcBorders>
              <w:bottom w:val="single" w:sz="12" w:space="0" w:color="auto"/>
            </w:tcBorders>
            <w:vAlign w:val="center"/>
          </w:tcPr>
          <w:p w14:paraId="2073D470" w14:textId="420DE222" w:rsidR="00387D76" w:rsidRDefault="00387D76" w:rsidP="00387D76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Item prior to the pretest</w:t>
            </w:r>
          </w:p>
        </w:tc>
        <w:tc>
          <w:tcPr>
            <w:tcW w:w="4322" w:type="dxa"/>
            <w:tcBorders>
              <w:bottom w:val="single" w:sz="12" w:space="0" w:color="auto"/>
            </w:tcBorders>
            <w:vAlign w:val="center"/>
          </w:tcPr>
          <w:p w14:paraId="16A98722" w14:textId="3F6F3A01" w:rsidR="00387D76" w:rsidRDefault="00387D76" w:rsidP="00387D76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Final items after the pretest</w:t>
            </w:r>
          </w:p>
        </w:tc>
      </w:tr>
      <w:tr w:rsidR="00387D76" w:rsidRPr="00387D76" w14:paraId="45F51FC4" w14:textId="77777777" w:rsidTr="007644C3">
        <w:tc>
          <w:tcPr>
            <w:tcW w:w="4322" w:type="dxa"/>
            <w:tcBorders>
              <w:top w:val="single" w:sz="12" w:space="0" w:color="auto"/>
            </w:tcBorders>
            <w:vAlign w:val="center"/>
          </w:tcPr>
          <w:p w14:paraId="4573A7AF" w14:textId="3C23B329" w:rsidR="00387D76" w:rsidRPr="007644C3" w:rsidRDefault="00387D76" w:rsidP="00387D76">
            <w:pPr>
              <w:jc w:val="center"/>
            </w:pPr>
            <w:r w:rsidRPr="007644C3">
              <w:t>Posibilidad de que los pacientes puedan consultar y reservar cita previa online</w:t>
            </w:r>
          </w:p>
        </w:tc>
        <w:tc>
          <w:tcPr>
            <w:tcW w:w="4322" w:type="dxa"/>
            <w:tcBorders>
              <w:top w:val="single" w:sz="12" w:space="0" w:color="auto"/>
            </w:tcBorders>
            <w:vAlign w:val="center"/>
          </w:tcPr>
          <w:p w14:paraId="00F4AF48" w14:textId="48838D20" w:rsidR="00387D76" w:rsidRPr="00387D76" w:rsidRDefault="00387D76" w:rsidP="00387D76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Que sus pacientes puedan reservar online una cita</w:t>
            </w:r>
          </w:p>
        </w:tc>
      </w:tr>
      <w:tr w:rsidR="00387D76" w:rsidRPr="00387D76" w14:paraId="126A33F0" w14:textId="77777777" w:rsidTr="007644C3">
        <w:tc>
          <w:tcPr>
            <w:tcW w:w="4322" w:type="dxa"/>
            <w:vAlign w:val="center"/>
          </w:tcPr>
          <w:p w14:paraId="67D08E66" w14:textId="1AADFE2B" w:rsidR="00387D76" w:rsidRPr="007644C3" w:rsidRDefault="007644C3" w:rsidP="00387D76">
            <w:pPr>
              <w:jc w:val="center"/>
            </w:pPr>
            <w:r w:rsidRPr="007644C3">
              <w:t>Acceder a</w:t>
            </w:r>
            <w:r w:rsidRPr="007644C3">
              <w:t xml:space="preserve"> c</w:t>
            </w:r>
            <w:r w:rsidR="00387D76" w:rsidRPr="007644C3">
              <w:t>uestionarios y escalas funcionales</w:t>
            </w:r>
          </w:p>
        </w:tc>
        <w:tc>
          <w:tcPr>
            <w:tcW w:w="4322" w:type="dxa"/>
            <w:vAlign w:val="center"/>
          </w:tcPr>
          <w:p w14:paraId="46F3CF72" w14:textId="06C8F8D8" w:rsidR="00387D76" w:rsidRPr="00387D76" w:rsidRDefault="00387D76" w:rsidP="00387D76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Acceder a cuestionarios (p.ej. EVA, NDI, DASH, SF-36) que puedan usarse para medir la funcionalidad de un paciente</w:t>
            </w:r>
          </w:p>
        </w:tc>
      </w:tr>
      <w:tr w:rsidR="00387D76" w:rsidRPr="00387D76" w14:paraId="6EEF9EB8" w14:textId="77777777" w:rsidTr="007644C3">
        <w:tc>
          <w:tcPr>
            <w:tcW w:w="4322" w:type="dxa"/>
            <w:vAlign w:val="center"/>
          </w:tcPr>
          <w:p w14:paraId="0F574AC4" w14:textId="77F38AE6" w:rsidR="00387D76" w:rsidRPr="007644C3" w:rsidRDefault="007644C3" w:rsidP="00387D76">
            <w:pPr>
              <w:jc w:val="center"/>
            </w:pPr>
            <w:r>
              <w:t>La g</w:t>
            </w:r>
            <w:r w:rsidR="00387D76" w:rsidRPr="007644C3">
              <w:t>estión del stock de productos utilizados en la clínica para su uso y/o venta (vendajes, cremas, theraband</w:t>
            </w:r>
            <w:r w:rsidR="00CD0D1E">
              <w:t>, etc.)</w:t>
            </w:r>
          </w:p>
        </w:tc>
        <w:tc>
          <w:tcPr>
            <w:tcW w:w="4322" w:type="dxa"/>
            <w:vAlign w:val="center"/>
          </w:tcPr>
          <w:p w14:paraId="22DC0D1C" w14:textId="324B3E61" w:rsidR="00387D76" w:rsidRPr="00CD0D1E" w:rsidRDefault="00387D76" w:rsidP="00387D76">
            <w:pPr>
              <w:jc w:val="center"/>
            </w:pPr>
            <w:r w:rsidRPr="00CD0D1E">
              <w:t>Generar informes del stock de fungibles del centro (p.ej. disponibles, consumos habituales)</w:t>
            </w:r>
          </w:p>
        </w:tc>
      </w:tr>
      <w:tr w:rsidR="00387D76" w:rsidRPr="00387D76" w14:paraId="42EE34FE" w14:textId="77777777" w:rsidTr="007644C3">
        <w:tc>
          <w:tcPr>
            <w:tcW w:w="4322" w:type="dxa"/>
            <w:vAlign w:val="center"/>
          </w:tcPr>
          <w:p w14:paraId="79A8F7D8" w14:textId="5663C7B7" w:rsidR="00387D76" w:rsidRPr="0081606E" w:rsidRDefault="00387D76" w:rsidP="00387D76">
            <w:pPr>
              <w:jc w:val="center"/>
            </w:pPr>
            <w:r w:rsidRPr="0081606E">
              <w:t>Permitir el envío de comunicaciones para promociones, talleres, newsletters …</w:t>
            </w:r>
          </w:p>
        </w:tc>
        <w:tc>
          <w:tcPr>
            <w:tcW w:w="4322" w:type="dxa"/>
            <w:vAlign w:val="center"/>
          </w:tcPr>
          <w:p w14:paraId="6239152C" w14:textId="63CE338B" w:rsidR="00387D76" w:rsidRPr="00387D76" w:rsidRDefault="00387D76" w:rsidP="00387D76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Enviar comunicaciones masivas (p.ej. para publicidad, promociones) a grupos de interés (corredores, por sexo, patología...)</w:t>
            </w:r>
          </w:p>
        </w:tc>
      </w:tr>
    </w:tbl>
    <w:p w14:paraId="08969835" w14:textId="77777777" w:rsidR="00F0178E" w:rsidRPr="00387D76" w:rsidRDefault="00F0178E" w:rsidP="00E47CC9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7644C3" w14:paraId="5F3B2945" w14:textId="77777777" w:rsidTr="00D3058E">
        <w:tc>
          <w:tcPr>
            <w:tcW w:w="4322" w:type="dxa"/>
            <w:tcBorders>
              <w:bottom w:val="single" w:sz="12" w:space="0" w:color="auto"/>
            </w:tcBorders>
            <w:vAlign w:val="center"/>
          </w:tcPr>
          <w:p w14:paraId="08279AB3" w14:textId="77777777" w:rsidR="007644C3" w:rsidRDefault="007644C3" w:rsidP="00D3058E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Item prior to the pretest</w:t>
            </w:r>
          </w:p>
        </w:tc>
        <w:tc>
          <w:tcPr>
            <w:tcW w:w="4322" w:type="dxa"/>
            <w:tcBorders>
              <w:bottom w:val="single" w:sz="12" w:space="0" w:color="auto"/>
            </w:tcBorders>
            <w:vAlign w:val="center"/>
          </w:tcPr>
          <w:p w14:paraId="72667248" w14:textId="77777777" w:rsidR="007644C3" w:rsidRDefault="007644C3" w:rsidP="00D3058E">
            <w:pPr>
              <w:jc w:val="center"/>
              <w:rPr>
                <w:lang w:val="en-US"/>
              </w:rPr>
            </w:pPr>
            <w:r w:rsidRPr="00387D76">
              <w:rPr>
                <w:lang w:val="en-US"/>
              </w:rPr>
              <w:t>Final items after the pretest</w:t>
            </w:r>
          </w:p>
        </w:tc>
      </w:tr>
      <w:tr w:rsidR="007644C3" w:rsidRPr="007644C3" w14:paraId="71392D6D" w14:textId="77777777" w:rsidTr="00594A67">
        <w:tc>
          <w:tcPr>
            <w:tcW w:w="4322" w:type="dxa"/>
            <w:tcBorders>
              <w:top w:val="single" w:sz="12" w:space="0" w:color="auto"/>
            </w:tcBorders>
            <w:vAlign w:val="center"/>
          </w:tcPr>
          <w:p w14:paraId="7BAB124E" w14:textId="7E119106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Possibility for patients to consult and book an appointment online</w:t>
            </w:r>
          </w:p>
        </w:tc>
        <w:tc>
          <w:tcPr>
            <w:tcW w:w="4322" w:type="dxa"/>
            <w:tcBorders>
              <w:top w:val="single" w:sz="12" w:space="0" w:color="auto"/>
            </w:tcBorders>
            <w:vAlign w:val="center"/>
          </w:tcPr>
          <w:p w14:paraId="6CEA3D29" w14:textId="4B53EFF3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For your patients to book an appointment online</w:t>
            </w:r>
          </w:p>
        </w:tc>
      </w:tr>
      <w:tr w:rsidR="007644C3" w:rsidRPr="007644C3" w14:paraId="2C3AFB72" w14:textId="77777777" w:rsidTr="00594A67">
        <w:tc>
          <w:tcPr>
            <w:tcW w:w="4322" w:type="dxa"/>
            <w:vAlign w:val="center"/>
          </w:tcPr>
          <w:p w14:paraId="39909F37" w14:textId="02F591AA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Access functional questionnaires and scales</w:t>
            </w:r>
          </w:p>
        </w:tc>
        <w:tc>
          <w:tcPr>
            <w:tcW w:w="4322" w:type="dxa"/>
            <w:vAlign w:val="center"/>
          </w:tcPr>
          <w:p w14:paraId="7C38DB1E" w14:textId="13ECCD45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Access questionnaires (</w:t>
            </w:r>
            <w:r w:rsidR="00CD0D1E" w:rsidRPr="007644C3">
              <w:rPr>
                <w:lang w:val="en-US"/>
              </w:rPr>
              <w:t>e.g.,</w:t>
            </w:r>
            <w:r w:rsidRPr="007644C3">
              <w:rPr>
                <w:lang w:val="en-US"/>
              </w:rPr>
              <w:t xml:space="preserve"> VAS, NDI, DASH, SF-36) that can be used to measure a patient's functionality</w:t>
            </w:r>
          </w:p>
        </w:tc>
      </w:tr>
      <w:tr w:rsidR="007644C3" w:rsidRPr="007644C3" w14:paraId="5519A38D" w14:textId="77777777" w:rsidTr="00594A67">
        <w:tc>
          <w:tcPr>
            <w:tcW w:w="4322" w:type="dxa"/>
            <w:vAlign w:val="center"/>
          </w:tcPr>
          <w:p w14:paraId="6DCD0D77" w14:textId="2D375D4A" w:rsidR="007644C3" w:rsidRPr="00CD0D1E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The management of the stock of products used in the clinic for use and/or sale (bandages, creams, theraband</w:t>
            </w:r>
            <w:r w:rsidR="00CD0D1E">
              <w:rPr>
                <w:lang w:val="en-US"/>
              </w:rPr>
              <w:t xml:space="preserve">, </w:t>
            </w:r>
            <w:r w:rsidR="00CD0D1E" w:rsidRPr="00CD0D1E">
              <w:rPr>
                <w:lang w:val="en-US"/>
              </w:rPr>
              <w:t>etc.</w:t>
            </w:r>
            <w:r w:rsidR="00CD0D1E">
              <w:rPr>
                <w:lang w:val="en-US"/>
              </w:rPr>
              <w:t>)</w:t>
            </w:r>
          </w:p>
        </w:tc>
        <w:tc>
          <w:tcPr>
            <w:tcW w:w="4322" w:type="dxa"/>
            <w:vAlign w:val="center"/>
          </w:tcPr>
          <w:p w14:paraId="6E8A9240" w14:textId="2AB8B3A8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Generate reports on the stock of consumables in the center (</w:t>
            </w:r>
            <w:r w:rsidR="00CD0D1E" w:rsidRPr="007644C3">
              <w:rPr>
                <w:lang w:val="en-US"/>
              </w:rPr>
              <w:t xml:space="preserve">e.g., </w:t>
            </w:r>
            <w:r w:rsidRPr="007644C3">
              <w:rPr>
                <w:lang w:val="en-US"/>
              </w:rPr>
              <w:t>available, habitual consumption)</w:t>
            </w:r>
          </w:p>
        </w:tc>
      </w:tr>
      <w:tr w:rsidR="007644C3" w:rsidRPr="007644C3" w14:paraId="530B326F" w14:textId="77777777" w:rsidTr="00594A67">
        <w:tc>
          <w:tcPr>
            <w:tcW w:w="4322" w:type="dxa"/>
            <w:vAlign w:val="center"/>
          </w:tcPr>
          <w:p w14:paraId="53A42D44" w14:textId="6E3F1B55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Allow the sending of communications for promotions, workshops, newsletters...</w:t>
            </w:r>
          </w:p>
        </w:tc>
        <w:tc>
          <w:tcPr>
            <w:tcW w:w="4322" w:type="dxa"/>
            <w:vAlign w:val="center"/>
          </w:tcPr>
          <w:p w14:paraId="5C6969C3" w14:textId="52B2A4CC" w:rsidR="007644C3" w:rsidRPr="007644C3" w:rsidRDefault="007644C3" w:rsidP="00594A67">
            <w:pPr>
              <w:jc w:val="center"/>
              <w:rPr>
                <w:lang w:val="en-US"/>
              </w:rPr>
            </w:pPr>
            <w:r w:rsidRPr="007644C3">
              <w:rPr>
                <w:lang w:val="en-US"/>
              </w:rPr>
              <w:t>Send mass communications (</w:t>
            </w:r>
            <w:r w:rsidR="00CD0D1E" w:rsidRPr="007644C3">
              <w:rPr>
                <w:lang w:val="en-US"/>
              </w:rPr>
              <w:t>e.g.,</w:t>
            </w:r>
            <w:r w:rsidRPr="007644C3">
              <w:rPr>
                <w:lang w:val="en-US"/>
              </w:rPr>
              <w:t xml:space="preserve"> for advertising, promotions) to interest groups (runners, by gender, pathology...)</w:t>
            </w:r>
          </w:p>
        </w:tc>
      </w:tr>
    </w:tbl>
    <w:p w14:paraId="54539C2D" w14:textId="77777777" w:rsidR="00F0178E" w:rsidRPr="007644C3" w:rsidRDefault="00F0178E" w:rsidP="00E47CC9">
      <w:pPr>
        <w:rPr>
          <w:lang w:val="en-US"/>
        </w:rPr>
      </w:pPr>
    </w:p>
    <w:sectPr w:rsidR="00F0178E" w:rsidRPr="007644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7CC9"/>
    <w:rsid w:val="00076ADD"/>
    <w:rsid w:val="00387D76"/>
    <w:rsid w:val="005163CD"/>
    <w:rsid w:val="00594A67"/>
    <w:rsid w:val="006E09D1"/>
    <w:rsid w:val="007644C3"/>
    <w:rsid w:val="0081606E"/>
    <w:rsid w:val="00832C3E"/>
    <w:rsid w:val="009919FA"/>
    <w:rsid w:val="00CD0D1E"/>
    <w:rsid w:val="00E47CC9"/>
    <w:rsid w:val="00F0178E"/>
    <w:rsid w:val="00F8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2B756"/>
  <w15:docId w15:val="{05DA3F83-0D91-4A2D-8B00-D7DE55926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8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1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0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</dc:creator>
  <cp:lastModifiedBy>Rodrigo Martin De San Agustin</cp:lastModifiedBy>
  <cp:revision>10</cp:revision>
  <dcterms:created xsi:type="dcterms:W3CDTF">2023-03-22T09:28:00Z</dcterms:created>
  <dcterms:modified xsi:type="dcterms:W3CDTF">2023-07-20T10:00:00Z</dcterms:modified>
</cp:coreProperties>
</file>